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427" w:rsidRPr="00D06D34" w:rsidRDefault="00051427">
      <w:pPr>
        <w:rPr>
          <w:rFonts w:ascii="Arial" w:hAnsi="Arial" w:cs="Arial"/>
          <w:b/>
        </w:rPr>
      </w:pPr>
      <w:r w:rsidRPr="00D06D34">
        <w:rPr>
          <w:rFonts w:ascii="Arial" w:hAnsi="Arial" w:cs="Arial"/>
          <w:b/>
        </w:rPr>
        <w:t xml:space="preserve">Table S1 List of ethics </w:t>
      </w:r>
      <w:r w:rsidR="00D06D34" w:rsidRPr="00D06D34">
        <w:rPr>
          <w:rFonts w:ascii="Arial" w:hAnsi="Arial" w:cs="Arial"/>
          <w:b/>
        </w:rPr>
        <w:t>committee approvals for the ACTION study in countries that enrolled patients between May 2008 and January 2011</w:t>
      </w:r>
    </w:p>
    <w:tbl>
      <w:tblPr>
        <w:tblStyle w:val="TableGrid"/>
        <w:tblW w:w="0" w:type="auto"/>
        <w:tblLook w:val="04A0"/>
      </w:tblPr>
      <w:tblGrid>
        <w:gridCol w:w="2093"/>
        <w:gridCol w:w="2693"/>
        <w:gridCol w:w="4456"/>
      </w:tblGrid>
      <w:tr w:rsidR="00CD13C7" w:rsidRPr="00E56D84" w:rsidTr="001C3F88">
        <w:tc>
          <w:tcPr>
            <w:tcW w:w="2093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  <w:b/>
              </w:rPr>
            </w:pPr>
            <w:r w:rsidRPr="00E56D84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2693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  <w:b/>
              </w:rPr>
            </w:pPr>
            <w:r w:rsidRPr="00E56D84">
              <w:rPr>
                <w:rFonts w:ascii="Arial" w:hAnsi="Arial" w:cs="Arial"/>
                <w:b/>
              </w:rPr>
              <w:t>Type of ethic</w:t>
            </w:r>
            <w:r w:rsidR="00D06D34">
              <w:rPr>
                <w:rFonts w:ascii="Arial" w:hAnsi="Arial" w:cs="Arial"/>
                <w:b/>
              </w:rPr>
              <w:t>s</w:t>
            </w:r>
            <w:r w:rsidRPr="00E56D84">
              <w:rPr>
                <w:rFonts w:ascii="Arial" w:hAnsi="Arial" w:cs="Arial"/>
                <w:b/>
              </w:rPr>
              <w:t xml:space="preserve"> committee</w:t>
            </w:r>
          </w:p>
        </w:tc>
        <w:tc>
          <w:tcPr>
            <w:tcW w:w="4456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  <w:b/>
              </w:rPr>
            </w:pPr>
            <w:r w:rsidRPr="00E56D84">
              <w:rPr>
                <w:rFonts w:ascii="Arial" w:hAnsi="Arial" w:cs="Arial"/>
                <w:b/>
              </w:rPr>
              <w:t>Name</w:t>
            </w:r>
            <w:r w:rsidR="00D06D34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D13C7" w:rsidRPr="00E56D84" w:rsidTr="001C3F88">
        <w:tc>
          <w:tcPr>
            <w:tcW w:w="2093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Austria</w:t>
            </w:r>
          </w:p>
        </w:tc>
        <w:tc>
          <w:tcPr>
            <w:tcW w:w="2693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Not applicable</w:t>
            </w:r>
            <w:r w:rsidR="00BF0E46">
              <w:rPr>
                <w:rFonts w:ascii="Arial" w:hAnsi="Arial" w:cs="Arial"/>
              </w:rPr>
              <w:t>*</w:t>
            </w:r>
          </w:p>
        </w:tc>
        <w:tc>
          <w:tcPr>
            <w:tcW w:w="4456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CD13C7" w:rsidRPr="00E56D84" w:rsidTr="001C3F88">
        <w:tc>
          <w:tcPr>
            <w:tcW w:w="2093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Belgium</w:t>
            </w:r>
          </w:p>
        </w:tc>
        <w:tc>
          <w:tcPr>
            <w:tcW w:w="2693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 xml:space="preserve">AZ </w:t>
            </w:r>
            <w:proofErr w:type="spellStart"/>
            <w:r w:rsidRPr="00E56D84">
              <w:rPr>
                <w:rFonts w:ascii="Arial" w:hAnsi="Arial" w:cs="Arial"/>
              </w:rPr>
              <w:t>Groeningen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Ethisch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Comité</w:t>
            </w:r>
            <w:proofErr w:type="spellEnd"/>
          </w:p>
        </w:tc>
      </w:tr>
      <w:tr w:rsidR="00CD13C7" w:rsidRPr="00E56D84" w:rsidTr="001C3F88">
        <w:tc>
          <w:tcPr>
            <w:tcW w:w="2093" w:type="dxa"/>
          </w:tcPr>
          <w:p w:rsidR="00CD13C7" w:rsidRPr="00E56D84" w:rsidRDefault="009C085C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Belgium</w:t>
            </w:r>
          </w:p>
        </w:tc>
        <w:tc>
          <w:tcPr>
            <w:tcW w:w="2693" w:type="dxa"/>
          </w:tcPr>
          <w:p w:rsidR="00CD13C7" w:rsidRPr="00E56D84" w:rsidRDefault="00CB7E1E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56D84">
              <w:rPr>
                <w:rFonts w:ascii="Arial" w:hAnsi="Arial" w:cs="Arial"/>
              </w:rPr>
              <w:t>Comité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’Ethique</w:t>
            </w:r>
            <w:proofErr w:type="spellEnd"/>
            <w:r w:rsidRPr="00E56D84">
              <w:rPr>
                <w:rFonts w:ascii="Arial" w:hAnsi="Arial" w:cs="Arial"/>
              </w:rPr>
              <w:t xml:space="preserve"> du Grand </w:t>
            </w:r>
            <w:proofErr w:type="spellStart"/>
            <w:r w:rsidRPr="00E56D84">
              <w:rPr>
                <w:rFonts w:ascii="Arial" w:hAnsi="Arial" w:cs="Arial"/>
              </w:rPr>
              <w:t>Hôpital</w:t>
            </w:r>
            <w:proofErr w:type="spellEnd"/>
            <w:r w:rsidRPr="00E56D84">
              <w:rPr>
                <w:rFonts w:ascii="Arial" w:hAnsi="Arial" w:cs="Arial"/>
              </w:rPr>
              <w:t xml:space="preserve"> de Charleroi</w:t>
            </w:r>
          </w:p>
        </w:tc>
      </w:tr>
      <w:tr w:rsidR="00CD13C7" w:rsidRPr="00E56D84" w:rsidTr="001C3F88">
        <w:tc>
          <w:tcPr>
            <w:tcW w:w="2093" w:type="dxa"/>
          </w:tcPr>
          <w:p w:rsidR="00CD13C7" w:rsidRPr="00E56D84" w:rsidRDefault="009C085C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Belgium</w:t>
            </w:r>
          </w:p>
        </w:tc>
        <w:tc>
          <w:tcPr>
            <w:tcW w:w="2693" w:type="dxa"/>
          </w:tcPr>
          <w:p w:rsidR="00CD13C7" w:rsidRPr="00E56D84" w:rsidRDefault="00CB7E1E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CD13C7" w:rsidRPr="00E56D84" w:rsidRDefault="00CD13C7" w:rsidP="001C3F8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56D84">
              <w:rPr>
                <w:rFonts w:ascii="Arial" w:hAnsi="Arial" w:cs="Arial"/>
              </w:rPr>
              <w:t>Comité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’Ethique</w:t>
            </w:r>
            <w:proofErr w:type="spellEnd"/>
            <w:r w:rsidRPr="00E56D84">
              <w:rPr>
                <w:rFonts w:ascii="Arial" w:hAnsi="Arial" w:cs="Arial"/>
              </w:rPr>
              <w:t xml:space="preserve"> CHU de </w:t>
            </w:r>
            <w:proofErr w:type="spellStart"/>
            <w:r w:rsidRPr="00E56D84">
              <w:rPr>
                <w:rFonts w:ascii="Arial" w:hAnsi="Arial" w:cs="Arial"/>
              </w:rPr>
              <w:t>Liège</w:t>
            </w:r>
            <w:proofErr w:type="spellEnd"/>
          </w:p>
        </w:tc>
      </w:tr>
      <w:tr w:rsidR="00CD13C7" w:rsidRPr="00E56D84" w:rsidTr="001C3F88">
        <w:tc>
          <w:tcPr>
            <w:tcW w:w="2093" w:type="dxa"/>
          </w:tcPr>
          <w:p w:rsidR="00CD13C7" w:rsidRPr="00E56D84" w:rsidRDefault="009C085C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Belgium</w:t>
            </w:r>
          </w:p>
        </w:tc>
        <w:tc>
          <w:tcPr>
            <w:tcW w:w="2693" w:type="dxa"/>
          </w:tcPr>
          <w:p w:rsidR="00CD13C7" w:rsidRPr="00E56D84" w:rsidRDefault="00CB7E1E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CD13C7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thisc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mmissie</w:t>
            </w:r>
            <w:proofErr w:type="spellEnd"/>
            <w:r>
              <w:rPr>
                <w:rFonts w:ascii="Arial" w:hAnsi="Arial" w:cs="Arial"/>
              </w:rPr>
              <w:t xml:space="preserve"> n° OG-057, AZ </w:t>
            </w:r>
            <w:proofErr w:type="spellStart"/>
            <w:r>
              <w:rPr>
                <w:rFonts w:ascii="Arial" w:hAnsi="Arial" w:cs="Arial"/>
              </w:rPr>
              <w:t>Damiaan</w:t>
            </w:r>
            <w:proofErr w:type="spellEnd"/>
            <w:r>
              <w:rPr>
                <w:rFonts w:ascii="Arial" w:hAnsi="Arial" w:cs="Arial"/>
              </w:rPr>
              <w:t xml:space="preserve"> Oostende</w:t>
            </w:r>
            <w:r w:rsidRPr="00E56D84">
              <w:rPr>
                <w:rFonts w:ascii="Arial" w:hAnsi="Arial" w:cs="Arial"/>
              </w:rPr>
              <w:t xml:space="preserve">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Belgium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56D84">
              <w:rPr>
                <w:rFonts w:ascii="Arial" w:hAnsi="Arial" w:cs="Arial"/>
              </w:rPr>
              <w:t>Comité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’Ethique</w:t>
            </w:r>
            <w:proofErr w:type="spellEnd"/>
            <w:r w:rsidRPr="00E56D84">
              <w:rPr>
                <w:rFonts w:ascii="Arial" w:hAnsi="Arial" w:cs="Arial"/>
              </w:rPr>
              <w:t xml:space="preserve"> Centre </w:t>
            </w:r>
            <w:proofErr w:type="spellStart"/>
            <w:r w:rsidRPr="00E56D84">
              <w:rPr>
                <w:rFonts w:ascii="Arial" w:hAnsi="Arial" w:cs="Arial"/>
              </w:rPr>
              <w:t>Hospitalier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Peltzer</w:t>
            </w:r>
            <w:proofErr w:type="spellEnd"/>
            <w:r w:rsidRPr="00E56D84">
              <w:rPr>
                <w:rFonts w:ascii="Arial" w:hAnsi="Arial" w:cs="Arial"/>
              </w:rPr>
              <w:t xml:space="preserve"> – La </w:t>
            </w:r>
            <w:proofErr w:type="spellStart"/>
            <w:r w:rsidRPr="00E56D84">
              <w:rPr>
                <w:rFonts w:ascii="Arial" w:hAnsi="Arial" w:cs="Arial"/>
              </w:rPr>
              <w:t>Tourelle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Belgium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Aalst OG 052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Belgium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 xml:space="preserve">Ethics Committee AZ </w:t>
            </w:r>
            <w:proofErr w:type="spellStart"/>
            <w:r w:rsidRPr="00E56D84">
              <w:rPr>
                <w:rFonts w:ascii="Arial" w:hAnsi="Arial" w:cs="Arial"/>
              </w:rPr>
              <w:t>Sint</w:t>
            </w:r>
            <w:proofErr w:type="spellEnd"/>
            <w:r w:rsidRPr="00E56D84">
              <w:rPr>
                <w:rFonts w:ascii="Arial" w:hAnsi="Arial" w:cs="Arial"/>
              </w:rPr>
              <w:t xml:space="preserve">-Lucas </w:t>
            </w:r>
            <w:proofErr w:type="spellStart"/>
            <w:r w:rsidRPr="00E56D84">
              <w:rPr>
                <w:rFonts w:ascii="Arial" w:hAnsi="Arial" w:cs="Arial"/>
              </w:rPr>
              <w:t>vzw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Belgium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56D84">
              <w:rPr>
                <w:rFonts w:ascii="Arial" w:hAnsi="Arial" w:cs="Arial"/>
              </w:rPr>
              <w:t>Commissie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Medische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Ethiek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Universitaire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Ziekenhuizen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K.U.Leuven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anada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entral Ethics (Central Institutional Review Board)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ON-IRB/REB (Toronto, Ontario)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anada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ollege of Physicians and Surgeons of Alberta (CPSA)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ollege of Physicians and Surgeons of Alberta (CPSA)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anada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nstitutional Review Board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56D84">
              <w:rPr>
                <w:rFonts w:ascii="Arial" w:hAnsi="Arial" w:cs="Arial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</w:rPr>
              <w:t>hus</w:t>
            </w:r>
            <w:r w:rsidRPr="00E56D84">
              <w:rPr>
                <w:rFonts w:ascii="Arial" w:hAnsi="Arial" w:cs="Arial"/>
                <w:color w:val="000000"/>
              </w:rPr>
              <w:t>-H</w:t>
            </w:r>
            <w:r>
              <w:rPr>
                <w:rFonts w:ascii="Arial" w:hAnsi="Arial" w:cs="Arial"/>
                <w:color w:val="000000"/>
              </w:rPr>
              <w:t>opi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de</w:t>
            </w:r>
            <w:r w:rsidRPr="00E56D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</w:rPr>
              <w:t>leurimont</w:t>
            </w:r>
            <w:proofErr w:type="spellEnd"/>
            <w:r>
              <w:rPr>
                <w:rFonts w:ascii="Arial" w:hAnsi="Arial" w:cs="Arial"/>
                <w:color w:val="000000"/>
              </w:rPr>
              <w:t>, Dept of Rheumatology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anada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ount</w:t>
            </w:r>
            <w:r w:rsidRPr="00E56D84">
              <w:rPr>
                <w:rFonts w:ascii="Arial" w:hAnsi="Arial" w:cs="Arial"/>
              </w:rPr>
              <w:t xml:space="preserve"> S</w:t>
            </w:r>
            <w:r>
              <w:rPr>
                <w:rFonts w:ascii="Arial" w:hAnsi="Arial" w:cs="Arial"/>
              </w:rPr>
              <w:t>inai</w:t>
            </w:r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ospital</w:t>
            </w:r>
            <w:r w:rsidRPr="00E56D84">
              <w:rPr>
                <w:rFonts w:ascii="Arial" w:hAnsi="Arial" w:cs="Arial"/>
              </w:rPr>
              <w:t>'J</w:t>
            </w:r>
            <w:r>
              <w:rPr>
                <w:rFonts w:ascii="Arial" w:hAnsi="Arial" w:cs="Arial"/>
              </w:rPr>
              <w:t>oseph</w:t>
            </w:r>
            <w:proofErr w:type="spellEnd"/>
            <w:r>
              <w:rPr>
                <w:rFonts w:ascii="Arial" w:hAnsi="Arial" w:cs="Arial"/>
              </w:rPr>
              <w:t xml:space="preserve"> and</w:t>
            </w:r>
            <w:r w:rsidRPr="00E56D84">
              <w:rPr>
                <w:rFonts w:ascii="Arial" w:hAnsi="Arial" w:cs="Arial"/>
              </w:rPr>
              <w:t xml:space="preserve"> W</w:t>
            </w:r>
            <w:r>
              <w:rPr>
                <w:rFonts w:ascii="Arial" w:hAnsi="Arial" w:cs="Arial"/>
              </w:rPr>
              <w:t>olf</w:t>
            </w:r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ebovic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uilding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lastRenderedPageBreak/>
              <w:t>Canada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6D84">
              <w:rPr>
                <w:rFonts w:ascii="Arial" w:hAnsi="Arial" w:cs="Arial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</w:rPr>
              <w:t>hus</w:t>
            </w:r>
            <w:r w:rsidRPr="00E56D84">
              <w:rPr>
                <w:rFonts w:ascii="Arial" w:hAnsi="Arial" w:cs="Arial"/>
                <w:color w:val="000000"/>
              </w:rPr>
              <w:t>-H</w:t>
            </w:r>
            <w:r>
              <w:rPr>
                <w:rFonts w:ascii="Arial" w:hAnsi="Arial" w:cs="Arial"/>
                <w:color w:val="000000"/>
              </w:rPr>
              <w:t>opi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de</w:t>
            </w:r>
            <w:r w:rsidRPr="00E56D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</w:rPr>
              <w:t>leurimont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>, D</w:t>
            </w:r>
            <w:r>
              <w:rPr>
                <w:rFonts w:ascii="Arial" w:hAnsi="Arial" w:cs="Arial"/>
                <w:color w:val="000000"/>
              </w:rPr>
              <w:t>ept</w:t>
            </w:r>
            <w:r w:rsidRPr="00E56D8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f</w:t>
            </w:r>
            <w:r w:rsidRPr="00E56D84">
              <w:rPr>
                <w:rFonts w:ascii="Arial" w:hAnsi="Arial" w:cs="Arial"/>
                <w:color w:val="000000"/>
              </w:rPr>
              <w:t xml:space="preserve"> M</w:t>
            </w:r>
            <w:r>
              <w:rPr>
                <w:rFonts w:ascii="Arial" w:hAnsi="Arial" w:cs="Arial"/>
                <w:color w:val="000000"/>
              </w:rPr>
              <w:t>edicine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anada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oyal University</w:t>
            </w:r>
            <w:r w:rsidRPr="00E56D8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Hospital</w:t>
            </w:r>
            <w:r w:rsidRPr="00E56D84">
              <w:rPr>
                <w:rFonts w:ascii="Arial" w:hAnsi="Arial" w:cs="Arial"/>
                <w:color w:val="000000"/>
              </w:rPr>
              <w:t>, D</w:t>
            </w:r>
            <w:r>
              <w:rPr>
                <w:rFonts w:ascii="Arial" w:hAnsi="Arial" w:cs="Arial"/>
                <w:color w:val="000000"/>
              </w:rPr>
              <w:t>ept</w:t>
            </w:r>
            <w:r w:rsidRPr="00E56D8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f</w:t>
            </w:r>
            <w:r w:rsidRPr="00E56D84">
              <w:rPr>
                <w:rFonts w:ascii="Arial" w:hAnsi="Arial" w:cs="Arial"/>
                <w:color w:val="000000"/>
              </w:rPr>
              <w:t xml:space="preserve"> R</w:t>
            </w:r>
            <w:r>
              <w:rPr>
                <w:rFonts w:ascii="Arial" w:hAnsi="Arial" w:cs="Arial"/>
                <w:color w:val="000000"/>
              </w:rPr>
              <w:t>heumatology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anada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</w:t>
            </w:r>
            <w:r w:rsidRPr="00E56D84">
              <w:rPr>
                <w:rFonts w:ascii="Arial" w:hAnsi="Arial" w:cs="Arial"/>
                <w:color w:val="000000"/>
              </w:rPr>
              <w:t xml:space="preserve"> C</w:t>
            </w:r>
            <w:r>
              <w:rPr>
                <w:rFonts w:ascii="Arial" w:hAnsi="Arial" w:cs="Arial"/>
                <w:color w:val="000000"/>
              </w:rPr>
              <w:t>lare’s</w:t>
            </w:r>
            <w:r w:rsidRPr="00E56D84">
              <w:rPr>
                <w:rFonts w:ascii="Arial" w:hAnsi="Arial" w:cs="Arial"/>
                <w:color w:val="000000"/>
              </w:rPr>
              <w:t xml:space="preserve"> M</w:t>
            </w:r>
            <w:r>
              <w:rPr>
                <w:rFonts w:ascii="Arial" w:hAnsi="Arial" w:cs="Arial"/>
                <w:color w:val="000000"/>
              </w:rPr>
              <w:t>ercy</w:t>
            </w:r>
            <w:r w:rsidRPr="00E56D84">
              <w:rPr>
                <w:rFonts w:ascii="Arial" w:hAnsi="Arial" w:cs="Arial"/>
                <w:color w:val="000000"/>
              </w:rPr>
              <w:t xml:space="preserve"> H</w:t>
            </w:r>
            <w:r>
              <w:rPr>
                <w:rFonts w:ascii="Arial" w:hAnsi="Arial" w:cs="Arial"/>
                <w:color w:val="000000"/>
              </w:rPr>
              <w:t>ospital</w:t>
            </w:r>
            <w:r w:rsidRPr="00E56D84">
              <w:rPr>
                <w:rFonts w:ascii="Arial" w:hAnsi="Arial" w:cs="Arial"/>
                <w:color w:val="000000"/>
              </w:rPr>
              <w:t>, D</w:t>
            </w:r>
            <w:r>
              <w:rPr>
                <w:rFonts w:ascii="Arial" w:hAnsi="Arial" w:cs="Arial"/>
                <w:color w:val="000000"/>
              </w:rPr>
              <w:t>ept</w:t>
            </w:r>
            <w:r w:rsidRPr="00E56D8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f</w:t>
            </w:r>
            <w:r w:rsidRPr="00E56D84">
              <w:rPr>
                <w:rFonts w:ascii="Arial" w:hAnsi="Arial" w:cs="Arial"/>
                <w:color w:val="000000"/>
              </w:rPr>
              <w:t xml:space="preserve"> R</w:t>
            </w:r>
            <w:r>
              <w:rPr>
                <w:rFonts w:ascii="Arial" w:hAnsi="Arial" w:cs="Arial"/>
                <w:color w:val="000000"/>
              </w:rPr>
              <w:t>heumatology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anada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6D84">
              <w:rPr>
                <w:rFonts w:ascii="Arial" w:hAnsi="Arial" w:cs="Arial"/>
                <w:color w:val="000000"/>
              </w:rPr>
              <w:t>H</w:t>
            </w:r>
            <w:r>
              <w:rPr>
                <w:rFonts w:ascii="Arial" w:hAnsi="Arial" w:cs="Arial"/>
                <w:color w:val="000000"/>
              </w:rPr>
              <w:t>opital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aisonneuv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E56D84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 xml:space="preserve"> Rosemont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zech Republic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Not applicable</w:t>
            </w:r>
            <w:r w:rsidR="00BF0E46">
              <w:rPr>
                <w:rFonts w:ascii="Arial" w:hAnsi="Arial" w:cs="Arial"/>
              </w:rPr>
              <w:t>*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Denmark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Not applicable</w:t>
            </w:r>
            <w:r w:rsidR="00BF0E46">
              <w:rPr>
                <w:rFonts w:ascii="Arial" w:hAnsi="Arial" w:cs="Arial"/>
              </w:rPr>
              <w:t>*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erman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Centr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56D84">
              <w:rPr>
                <w:rFonts w:ascii="Arial" w:hAnsi="Arial" w:cs="Arial"/>
              </w:rPr>
              <w:t>Ethik-Kommission</w:t>
            </w:r>
            <w:proofErr w:type="spellEnd"/>
          </w:p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56D84">
              <w:rPr>
                <w:rFonts w:ascii="Arial" w:hAnsi="Arial" w:cs="Arial"/>
              </w:rPr>
              <w:t>der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Bayerischen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Landesärztekammer</w:t>
            </w:r>
            <w:proofErr w:type="spellEnd"/>
          </w:p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Mü</w:t>
            </w:r>
            <w:r w:rsidR="0015291F">
              <w:rPr>
                <w:rFonts w:ascii="Arial" w:hAnsi="Arial" w:cs="Arial"/>
              </w:rPr>
              <w:t>hlbaur</w:t>
            </w:r>
            <w:r w:rsidRPr="00E56D84">
              <w:rPr>
                <w:rFonts w:ascii="Arial" w:hAnsi="Arial" w:cs="Arial"/>
              </w:rPr>
              <w:t>str.16</w:t>
            </w:r>
          </w:p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 xml:space="preserve">D-81677 </w:t>
            </w:r>
            <w:proofErr w:type="spellStart"/>
            <w:r w:rsidRPr="00E56D84">
              <w:rPr>
                <w:rFonts w:ascii="Arial" w:hAnsi="Arial" w:cs="Arial"/>
              </w:rPr>
              <w:t>München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General Hospital of Athens "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Laiko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>"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University General Hospital of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Heraklion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ACHEPA Hospital of Thessaloniki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University Hospital of Lariss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General Hospital of Thessaloniki, "G.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Papanikolaou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>"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General Hospital of Athens "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Ippokratio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>"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University Hospital of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Patra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Evagelismos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>" General Hospital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"NIMTS" Hospital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251 Hellenic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Airforce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 xml:space="preserve"> General Hospital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General Hospital of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Voula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 xml:space="preserve"> "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Asklipeion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>"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Naval Hospital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St. Paul's Hospital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lastRenderedPageBreak/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Euromedica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>" Clinic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General Hospital of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Patras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 xml:space="preserve"> "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Agios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 xml:space="preserve"> Andreas"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General Hospital of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Krditsa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KAT Hospital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6D84">
              <w:rPr>
                <w:rFonts w:ascii="Arial" w:hAnsi="Arial" w:cs="Arial"/>
                <w:color w:val="000000"/>
              </w:rPr>
              <w:t>Diavalkaniko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 xml:space="preserve"> Medical Center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General Hospital of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Kavalas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Scientific council of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Euromedica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>-Central Clinic of Thessaloniki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 xml:space="preserve">Scientific Council of the General Hospital of 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Patras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 xml:space="preserve"> “</w:t>
            </w:r>
            <w:proofErr w:type="spellStart"/>
            <w:r w:rsidRPr="00E56D84">
              <w:rPr>
                <w:rFonts w:ascii="Arial" w:hAnsi="Arial" w:cs="Arial"/>
                <w:color w:val="000000"/>
              </w:rPr>
              <w:t>Agios</w:t>
            </w:r>
            <w:proofErr w:type="spellEnd"/>
            <w:r w:rsidRPr="00E56D84">
              <w:rPr>
                <w:rFonts w:ascii="Arial" w:hAnsi="Arial" w:cs="Arial"/>
                <w:color w:val="000000"/>
              </w:rPr>
              <w:t xml:space="preserve"> Andreas”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Greece</w:t>
            </w:r>
          </w:p>
        </w:tc>
        <w:tc>
          <w:tcPr>
            <w:tcW w:w="2693" w:type="dxa"/>
          </w:tcPr>
          <w:p w:rsidR="00855964" w:rsidRPr="00E56D84" w:rsidRDefault="00D83111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ocal scientific council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56D84">
              <w:rPr>
                <w:rFonts w:ascii="Arial" w:hAnsi="Arial" w:cs="Arial"/>
                <w:color w:val="000000"/>
              </w:rPr>
              <w:t>Scientific Council of the University General Hospital of Laris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The Netherlands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Not applicable</w:t>
            </w:r>
            <w:r w:rsidR="00BF0E46">
              <w:rPr>
                <w:rFonts w:ascii="Arial" w:hAnsi="Arial" w:cs="Arial"/>
              </w:rPr>
              <w:t>*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6D84">
              <w:rPr>
                <w:rFonts w:ascii="Arial" w:hAnsi="Arial" w:cs="Arial"/>
              </w:rPr>
              <w:t>Comitato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Etico</w:t>
            </w:r>
            <w:proofErr w:type="spellEnd"/>
            <w:r w:rsidRPr="00E56D84">
              <w:rPr>
                <w:rFonts w:ascii="Arial" w:hAnsi="Arial" w:cs="Arial"/>
              </w:rPr>
              <w:t xml:space="preserve"> Locale per la </w:t>
            </w:r>
            <w:proofErr w:type="spellStart"/>
            <w:r w:rsidRPr="00E56D84">
              <w:rPr>
                <w:rFonts w:ascii="Arial" w:hAnsi="Arial" w:cs="Arial"/>
              </w:rPr>
              <w:t>Sperimentazione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Clinica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ei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Medicinalic</w:t>
            </w:r>
            <w:proofErr w:type="spellEnd"/>
            <w:r w:rsidRPr="00E56D84">
              <w:rPr>
                <w:rFonts w:ascii="Arial" w:hAnsi="Arial" w:cs="Arial"/>
              </w:rPr>
              <w:t xml:space="preserve">/o U.O.C. </w:t>
            </w:r>
            <w:proofErr w:type="spellStart"/>
            <w:r w:rsidRPr="00E56D84">
              <w:rPr>
                <w:rFonts w:ascii="Arial" w:hAnsi="Arial" w:cs="Arial"/>
              </w:rPr>
              <w:t>Farmacia</w:t>
            </w:r>
            <w:proofErr w:type="spellEnd"/>
            <w:r w:rsidRPr="00E56D84">
              <w:rPr>
                <w:rFonts w:ascii="Arial" w:hAnsi="Arial" w:cs="Arial"/>
              </w:rPr>
              <w:t xml:space="preserve"> A.O.U. </w:t>
            </w:r>
            <w:proofErr w:type="spellStart"/>
            <w:r w:rsidRPr="00E56D84">
              <w:rPr>
                <w:rFonts w:ascii="Arial" w:hAnsi="Arial" w:cs="Arial"/>
              </w:rPr>
              <w:t>Senese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6D84">
              <w:rPr>
                <w:rFonts w:ascii="Arial" w:hAnsi="Arial" w:cs="Arial"/>
              </w:rPr>
              <w:t>Comitato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Etico</w:t>
            </w:r>
            <w:proofErr w:type="spellEnd"/>
            <w:r w:rsidR="0015291F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ella</w:t>
            </w:r>
            <w:proofErr w:type="spellEnd"/>
            <w:r w:rsidRPr="00E56D84">
              <w:rPr>
                <w:rFonts w:ascii="Arial" w:hAnsi="Arial" w:cs="Arial"/>
              </w:rPr>
              <w:t xml:space="preserve"> ASL 3 Genovese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6D84">
              <w:rPr>
                <w:rFonts w:ascii="Arial" w:hAnsi="Arial" w:cs="Arial"/>
              </w:rPr>
              <w:t>Comitato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i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Bioetica</w:t>
            </w:r>
            <w:proofErr w:type="spellEnd"/>
            <w:r w:rsidR="0015291F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Fondaz</w:t>
            </w:r>
            <w:proofErr w:type="spellEnd"/>
            <w:r w:rsidRPr="00E56D84">
              <w:rPr>
                <w:rFonts w:ascii="Arial" w:hAnsi="Arial" w:cs="Arial"/>
              </w:rPr>
              <w:t xml:space="preserve">. IRCCS Pol. San </w:t>
            </w:r>
            <w:proofErr w:type="spellStart"/>
            <w:r w:rsidRPr="00E56D84">
              <w:rPr>
                <w:rFonts w:ascii="Arial" w:hAnsi="Arial" w:cs="Arial"/>
              </w:rPr>
              <w:t>Matteo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i</w:t>
            </w:r>
            <w:proofErr w:type="spellEnd"/>
            <w:r w:rsidRPr="00E56D84">
              <w:rPr>
                <w:rFonts w:ascii="Arial" w:hAnsi="Arial" w:cs="Arial"/>
              </w:rPr>
              <w:t xml:space="preserve"> Pavi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6D84">
              <w:rPr>
                <w:rFonts w:ascii="Arial" w:hAnsi="Arial" w:cs="Arial"/>
              </w:rPr>
              <w:t>Comitato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Etic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56D84">
              <w:rPr>
                <w:rFonts w:ascii="Arial" w:hAnsi="Arial" w:cs="Arial"/>
              </w:rPr>
              <w:t xml:space="preserve">A.O.U. Pol. </w:t>
            </w:r>
            <w:proofErr w:type="spellStart"/>
            <w:r w:rsidRPr="00E56D84">
              <w:rPr>
                <w:rFonts w:ascii="Arial" w:hAnsi="Arial" w:cs="Arial"/>
              </w:rPr>
              <w:t>Vittorio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Emanuele</w:t>
            </w:r>
            <w:proofErr w:type="spellEnd"/>
            <w:r w:rsidRPr="00E56D84">
              <w:rPr>
                <w:rFonts w:ascii="Arial" w:hAnsi="Arial" w:cs="Arial"/>
              </w:rPr>
              <w:t xml:space="preserve"> – Catani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6D84">
              <w:rPr>
                <w:rFonts w:ascii="Arial" w:hAnsi="Arial" w:cs="Arial"/>
              </w:rPr>
              <w:t>Comitato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i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Bioetica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ella</w:t>
            </w:r>
            <w:proofErr w:type="spellEnd"/>
            <w:r w:rsidRPr="00E56D84">
              <w:rPr>
                <w:rFonts w:ascii="Arial" w:hAnsi="Arial" w:cs="Arial"/>
              </w:rPr>
              <w:t xml:space="preserve"> Prov. </w:t>
            </w:r>
            <w:proofErr w:type="spellStart"/>
            <w:r w:rsidRPr="00E56D84">
              <w:rPr>
                <w:rFonts w:ascii="Arial" w:hAnsi="Arial" w:cs="Arial"/>
              </w:rPr>
              <w:t>Religiosa</w:t>
            </w:r>
            <w:proofErr w:type="spellEnd"/>
            <w:r w:rsidRPr="00E56D84">
              <w:rPr>
                <w:rFonts w:ascii="Arial" w:hAnsi="Arial" w:cs="Arial"/>
              </w:rPr>
              <w:t xml:space="preserve"> S. </w:t>
            </w:r>
            <w:proofErr w:type="spellStart"/>
            <w:r w:rsidRPr="00E56D84">
              <w:rPr>
                <w:rFonts w:ascii="Arial" w:hAnsi="Arial" w:cs="Arial"/>
              </w:rPr>
              <w:t>Pietro-Fatebenefratelli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i</w:t>
            </w:r>
            <w:proofErr w:type="spellEnd"/>
            <w:r w:rsidRPr="00E56D84">
              <w:rPr>
                <w:rFonts w:ascii="Arial" w:hAnsi="Arial" w:cs="Arial"/>
              </w:rPr>
              <w:t xml:space="preserve"> Rom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6D84">
              <w:rPr>
                <w:rFonts w:ascii="Arial" w:hAnsi="Arial" w:cs="Arial"/>
              </w:rPr>
              <w:t>Comitato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Etico</w:t>
            </w:r>
            <w:proofErr w:type="spellEnd"/>
            <w:r w:rsidR="006F2117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dell'A.O.U</w:t>
            </w:r>
            <w:proofErr w:type="spellEnd"/>
            <w:r w:rsidRPr="00E56D84">
              <w:rPr>
                <w:rFonts w:ascii="Arial" w:hAnsi="Arial" w:cs="Arial"/>
              </w:rPr>
              <w:t xml:space="preserve">. "San Martino" </w:t>
            </w:r>
            <w:proofErr w:type="spellStart"/>
            <w:r w:rsidRPr="00E56D84">
              <w:rPr>
                <w:rFonts w:ascii="Arial" w:hAnsi="Arial" w:cs="Arial"/>
              </w:rPr>
              <w:t>di</w:t>
            </w:r>
            <w:proofErr w:type="spellEnd"/>
            <w:r w:rsidRPr="00E56D84">
              <w:rPr>
                <w:rFonts w:ascii="Arial" w:hAnsi="Arial" w:cs="Arial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</w:rPr>
              <w:t>Genova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Bioetic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per l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perimentazion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linic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Medicinal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U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Pisana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>A.O. "Bianchi-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Melacrin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Morell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" - Reggio Calabri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cientific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U. Pol. G. Martino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Messin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a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sped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ant'Ann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Como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Locale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A.O.U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aregg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Firenze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 xml:space="preserve">Italy 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ziend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Sanitari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Unic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Marche -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Ancona</w:t>
            </w:r>
            <w:proofErr w:type="spellEnd"/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S. Andre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Rom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sped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ivi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Legnan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Aziendal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U. S. Mari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Misericordi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Udine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Un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per la Prov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Parm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ndipenden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U. Pol. Tor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Vergat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Rom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ndip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>. Local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>A.O. "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sped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Policlin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nsorzi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"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Bari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annizzar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Catani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ndipenden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U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spedal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Riunit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Foggi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Università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attolic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, Pol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Agostin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Gemell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Rom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egreteri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Tecn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cientific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c/o Serv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Farmaci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sped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San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amill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Rom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1529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SL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Lecce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Region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"San Carlo"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Potenz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  <w:vAlign w:val="bottom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Villa Sofia - CTO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Palermo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per l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perimentazion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linic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Farmaci</w:t>
            </w:r>
            <w:proofErr w:type="spellEnd"/>
            <w:r w:rsidR="001529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USL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Pescar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-Scientific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sped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Niguard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à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Grand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Milano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.U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Pol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Cagliari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nteraziendal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U. San Giovanni Battist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Torino - A.O. "C.T.O. Maria Adelaide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Torino"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ndipendente</w:t>
            </w:r>
            <w:proofErr w:type="spellEnd"/>
            <w:r w:rsidR="001529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Riliev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Nazion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Gaetan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Rumm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Benevento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SL 1 c/o P.O. S. Salvatore - L'Aquil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Aziend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anitari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(C.E.A.S.) Umbria -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ller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rcian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(PG)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per l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perimentazion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linic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Medicinali</w:t>
            </w:r>
            <w:proofErr w:type="spellEnd"/>
            <w:r w:rsidR="001529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.U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ntegrat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Veron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.U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econd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Università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gl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tu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Napoli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Provinci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Moden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1529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stitu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rtoped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Gaetan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Pin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Milano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Bioetica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Aziend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spedalier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Riliev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Nazion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e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Alt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pecializzazion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iv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e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Benfratell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- Giovanni Di Cristina - Maurizio Ascoli - Palermo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Provinciale</w:t>
            </w:r>
            <w:proofErr w:type="spellEnd"/>
            <w:r w:rsidR="001529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U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Ferrar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ziend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Sanitari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Provinci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Cosenz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1529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Spedal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ivil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Brescia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a</w:t>
            </w:r>
            <w:proofErr w:type="spellEnd"/>
            <w:r w:rsidR="006F211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ASL SA/1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Nocer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nferior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ASL NA1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ENTROCentr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rez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sol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F9 - Napoli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nteraziendale</w:t>
            </w:r>
            <w:proofErr w:type="spellEnd"/>
            <w:r w:rsidR="00F92B8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OIRM/S. Anna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i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Torino 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Indip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dell'A.O.U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. Pol. S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rsola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>-Malpighi  - Bologna</w:t>
            </w:r>
          </w:p>
        </w:tc>
      </w:tr>
      <w:tr w:rsidR="00855964" w:rsidRPr="00E56D84" w:rsidTr="001C3F88">
        <w:tc>
          <w:tcPr>
            <w:tcW w:w="20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Italy</w:t>
            </w:r>
          </w:p>
        </w:tc>
        <w:tc>
          <w:tcPr>
            <w:tcW w:w="2693" w:type="dxa"/>
          </w:tcPr>
          <w:p w:rsidR="00855964" w:rsidRPr="00E56D84" w:rsidRDefault="00855964" w:rsidP="001C3F88">
            <w:pPr>
              <w:spacing w:line="480" w:lineRule="auto"/>
              <w:rPr>
                <w:rFonts w:ascii="Arial" w:hAnsi="Arial" w:cs="Arial"/>
              </w:rPr>
            </w:pPr>
            <w:r w:rsidRPr="00E56D84">
              <w:rPr>
                <w:rFonts w:ascii="Arial" w:hAnsi="Arial" w:cs="Arial"/>
              </w:rPr>
              <w:t>Local ethics committee</w:t>
            </w:r>
          </w:p>
        </w:tc>
        <w:tc>
          <w:tcPr>
            <w:tcW w:w="4456" w:type="dxa"/>
          </w:tcPr>
          <w:p w:rsidR="00855964" w:rsidRPr="00E56D84" w:rsidRDefault="00855964" w:rsidP="001C3F88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Comitato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Etico</w:t>
            </w:r>
            <w:proofErr w:type="spellEnd"/>
            <w:r w:rsidR="00051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D84">
              <w:rPr>
                <w:rFonts w:ascii="Arial" w:hAnsi="Arial" w:cs="Arial"/>
                <w:sz w:val="22"/>
                <w:szCs w:val="22"/>
              </w:rPr>
              <w:t xml:space="preserve">A.O. </w:t>
            </w:r>
            <w:proofErr w:type="spellStart"/>
            <w:r w:rsidRPr="00E56D84">
              <w:rPr>
                <w:rFonts w:ascii="Arial" w:hAnsi="Arial" w:cs="Arial"/>
                <w:sz w:val="22"/>
                <w:szCs w:val="22"/>
              </w:rPr>
              <w:t>Ospedale</w:t>
            </w:r>
            <w:proofErr w:type="spellEnd"/>
            <w:r w:rsidRPr="00E56D84">
              <w:rPr>
                <w:rFonts w:ascii="Arial" w:hAnsi="Arial" w:cs="Arial"/>
                <w:sz w:val="22"/>
                <w:szCs w:val="22"/>
              </w:rPr>
              <w:t xml:space="preserve"> Luigi Sacco - Milano</w:t>
            </w:r>
          </w:p>
        </w:tc>
      </w:tr>
    </w:tbl>
    <w:p w:rsidR="001C3F88" w:rsidRDefault="00BF0E46" w:rsidP="001C3F88">
      <w:pPr>
        <w:pStyle w:val="Plain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>*</w:t>
      </w:r>
      <w:r w:rsidR="001C3F88">
        <w:rPr>
          <w:rFonts w:ascii="Arial" w:hAnsi="Arial" w:cs="Arial"/>
          <w:sz w:val="22"/>
          <w:szCs w:val="22"/>
        </w:rPr>
        <w:t>Full submission to an ethics committee was not required in these countries owing to the non-interventional design of the study.</w:t>
      </w:r>
    </w:p>
    <w:p w:rsidR="00BF0E46" w:rsidRDefault="00BF0E46" w:rsidP="00BF0E46">
      <w:pPr>
        <w:autoSpaceDE w:val="0"/>
        <w:autoSpaceDN w:val="0"/>
        <w:adjustRightInd w:val="0"/>
        <w:spacing w:after="120" w:line="360" w:lineRule="auto"/>
        <w:rPr>
          <w:rFonts w:ascii="Arial" w:hAnsi="Arial" w:cs="Arial"/>
        </w:rPr>
      </w:pPr>
    </w:p>
    <w:p w:rsidR="00856A0D" w:rsidRDefault="00856A0D"/>
    <w:sectPr w:rsidR="00856A0D" w:rsidSect="00856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imes New Roman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D13C7"/>
    <w:rsid w:val="000032DD"/>
    <w:rsid w:val="0001148E"/>
    <w:rsid w:val="0001172F"/>
    <w:rsid w:val="00012A20"/>
    <w:rsid w:val="00017629"/>
    <w:rsid w:val="000227EF"/>
    <w:rsid w:val="00034147"/>
    <w:rsid w:val="00037730"/>
    <w:rsid w:val="00044B87"/>
    <w:rsid w:val="00047096"/>
    <w:rsid w:val="00051427"/>
    <w:rsid w:val="0005455D"/>
    <w:rsid w:val="00056B8C"/>
    <w:rsid w:val="0007039B"/>
    <w:rsid w:val="000741BE"/>
    <w:rsid w:val="00076FB7"/>
    <w:rsid w:val="00085163"/>
    <w:rsid w:val="0008636E"/>
    <w:rsid w:val="00087655"/>
    <w:rsid w:val="00093D50"/>
    <w:rsid w:val="0009751C"/>
    <w:rsid w:val="00097F45"/>
    <w:rsid w:val="000A4950"/>
    <w:rsid w:val="000A4DA6"/>
    <w:rsid w:val="000A67C4"/>
    <w:rsid w:val="000B0CAF"/>
    <w:rsid w:val="000B22D7"/>
    <w:rsid w:val="000B4B12"/>
    <w:rsid w:val="000B78D3"/>
    <w:rsid w:val="000C1162"/>
    <w:rsid w:val="000C321D"/>
    <w:rsid w:val="000C6093"/>
    <w:rsid w:val="000C728D"/>
    <w:rsid w:val="000D4D3B"/>
    <w:rsid w:val="000D6F45"/>
    <w:rsid w:val="000D78E6"/>
    <w:rsid w:val="000E3315"/>
    <w:rsid w:val="000E478F"/>
    <w:rsid w:val="000E661A"/>
    <w:rsid w:val="000F06C7"/>
    <w:rsid w:val="000F13D9"/>
    <w:rsid w:val="000F22B0"/>
    <w:rsid w:val="000F4815"/>
    <w:rsid w:val="0010296E"/>
    <w:rsid w:val="00103E19"/>
    <w:rsid w:val="0010418A"/>
    <w:rsid w:val="00106F48"/>
    <w:rsid w:val="001126DE"/>
    <w:rsid w:val="00112A17"/>
    <w:rsid w:val="00130466"/>
    <w:rsid w:val="00130C54"/>
    <w:rsid w:val="00131503"/>
    <w:rsid w:val="00134E9F"/>
    <w:rsid w:val="00140E4A"/>
    <w:rsid w:val="00143449"/>
    <w:rsid w:val="00145906"/>
    <w:rsid w:val="00146467"/>
    <w:rsid w:val="0015291F"/>
    <w:rsid w:val="00152E8B"/>
    <w:rsid w:val="001536BC"/>
    <w:rsid w:val="00165395"/>
    <w:rsid w:val="001673FB"/>
    <w:rsid w:val="001901D4"/>
    <w:rsid w:val="00190799"/>
    <w:rsid w:val="001967DE"/>
    <w:rsid w:val="001A1071"/>
    <w:rsid w:val="001A46DA"/>
    <w:rsid w:val="001A4A07"/>
    <w:rsid w:val="001A7396"/>
    <w:rsid w:val="001B43A9"/>
    <w:rsid w:val="001B6D85"/>
    <w:rsid w:val="001C0876"/>
    <w:rsid w:val="001C3F88"/>
    <w:rsid w:val="001C5C6A"/>
    <w:rsid w:val="001C6C65"/>
    <w:rsid w:val="001D35DE"/>
    <w:rsid w:val="001D687E"/>
    <w:rsid w:val="001E1306"/>
    <w:rsid w:val="001E546E"/>
    <w:rsid w:val="0020545A"/>
    <w:rsid w:val="00205FF2"/>
    <w:rsid w:val="00212663"/>
    <w:rsid w:val="002149C8"/>
    <w:rsid w:val="00215C3B"/>
    <w:rsid w:val="00216308"/>
    <w:rsid w:val="00216DAF"/>
    <w:rsid w:val="0021713A"/>
    <w:rsid w:val="00230909"/>
    <w:rsid w:val="0023487F"/>
    <w:rsid w:val="00246D41"/>
    <w:rsid w:val="00246DFA"/>
    <w:rsid w:val="00257059"/>
    <w:rsid w:val="00257247"/>
    <w:rsid w:val="00261037"/>
    <w:rsid w:val="0026388D"/>
    <w:rsid w:val="00264F14"/>
    <w:rsid w:val="00265E71"/>
    <w:rsid w:val="00266D6D"/>
    <w:rsid w:val="00275E98"/>
    <w:rsid w:val="002776AA"/>
    <w:rsid w:val="00282B6B"/>
    <w:rsid w:val="00283590"/>
    <w:rsid w:val="00284859"/>
    <w:rsid w:val="002868B1"/>
    <w:rsid w:val="00291FF2"/>
    <w:rsid w:val="002966E9"/>
    <w:rsid w:val="002A309D"/>
    <w:rsid w:val="002A52F2"/>
    <w:rsid w:val="002B401D"/>
    <w:rsid w:val="002C0B04"/>
    <w:rsid w:val="002C1211"/>
    <w:rsid w:val="002C1EC3"/>
    <w:rsid w:val="002C5DF3"/>
    <w:rsid w:val="002C7489"/>
    <w:rsid w:val="002D0923"/>
    <w:rsid w:val="002D3197"/>
    <w:rsid w:val="002D5362"/>
    <w:rsid w:val="002E5D75"/>
    <w:rsid w:val="002F3457"/>
    <w:rsid w:val="002F7580"/>
    <w:rsid w:val="00313B6D"/>
    <w:rsid w:val="00314088"/>
    <w:rsid w:val="0031484F"/>
    <w:rsid w:val="0031524A"/>
    <w:rsid w:val="00321FC7"/>
    <w:rsid w:val="00322A4B"/>
    <w:rsid w:val="00333A09"/>
    <w:rsid w:val="0034135F"/>
    <w:rsid w:val="00344ED9"/>
    <w:rsid w:val="003525DD"/>
    <w:rsid w:val="00353E9F"/>
    <w:rsid w:val="00357C03"/>
    <w:rsid w:val="00362D4A"/>
    <w:rsid w:val="00362EF3"/>
    <w:rsid w:val="0036696D"/>
    <w:rsid w:val="003736DE"/>
    <w:rsid w:val="00386FFA"/>
    <w:rsid w:val="003927FC"/>
    <w:rsid w:val="0039799B"/>
    <w:rsid w:val="003A2358"/>
    <w:rsid w:val="003A237A"/>
    <w:rsid w:val="003A2AAE"/>
    <w:rsid w:val="003B0BEF"/>
    <w:rsid w:val="003B1972"/>
    <w:rsid w:val="003B4D07"/>
    <w:rsid w:val="003C050C"/>
    <w:rsid w:val="003C289D"/>
    <w:rsid w:val="003E2471"/>
    <w:rsid w:val="003E2527"/>
    <w:rsid w:val="003E32CA"/>
    <w:rsid w:val="003E63FA"/>
    <w:rsid w:val="003F11E7"/>
    <w:rsid w:val="0040072E"/>
    <w:rsid w:val="00411B2A"/>
    <w:rsid w:val="00414D03"/>
    <w:rsid w:val="0041709E"/>
    <w:rsid w:val="00430445"/>
    <w:rsid w:val="0043198C"/>
    <w:rsid w:val="00433055"/>
    <w:rsid w:val="0043384E"/>
    <w:rsid w:val="00434C02"/>
    <w:rsid w:val="0043518C"/>
    <w:rsid w:val="004435C7"/>
    <w:rsid w:val="00443A55"/>
    <w:rsid w:val="00445D10"/>
    <w:rsid w:val="0045117E"/>
    <w:rsid w:val="00451C3D"/>
    <w:rsid w:val="00456F1C"/>
    <w:rsid w:val="00463841"/>
    <w:rsid w:val="00463CFA"/>
    <w:rsid w:val="00465A05"/>
    <w:rsid w:val="00467E29"/>
    <w:rsid w:val="00470CC7"/>
    <w:rsid w:val="00487155"/>
    <w:rsid w:val="0049096A"/>
    <w:rsid w:val="00493486"/>
    <w:rsid w:val="004A1B2E"/>
    <w:rsid w:val="004A4012"/>
    <w:rsid w:val="004B072C"/>
    <w:rsid w:val="004B2C50"/>
    <w:rsid w:val="004B33B1"/>
    <w:rsid w:val="004B3F42"/>
    <w:rsid w:val="004B5AE9"/>
    <w:rsid w:val="004B763D"/>
    <w:rsid w:val="004C07B5"/>
    <w:rsid w:val="004C1232"/>
    <w:rsid w:val="004C14E7"/>
    <w:rsid w:val="004C3455"/>
    <w:rsid w:val="004C6FE0"/>
    <w:rsid w:val="004D37CF"/>
    <w:rsid w:val="004E54DE"/>
    <w:rsid w:val="004E6134"/>
    <w:rsid w:val="00500B93"/>
    <w:rsid w:val="005028FC"/>
    <w:rsid w:val="005032E3"/>
    <w:rsid w:val="0050332E"/>
    <w:rsid w:val="005052B4"/>
    <w:rsid w:val="00507E97"/>
    <w:rsid w:val="00510753"/>
    <w:rsid w:val="005107FC"/>
    <w:rsid w:val="005115FB"/>
    <w:rsid w:val="0051255F"/>
    <w:rsid w:val="00517B14"/>
    <w:rsid w:val="00530F1D"/>
    <w:rsid w:val="005347E3"/>
    <w:rsid w:val="00543776"/>
    <w:rsid w:val="005526D4"/>
    <w:rsid w:val="00554670"/>
    <w:rsid w:val="005551D6"/>
    <w:rsid w:val="00555E2E"/>
    <w:rsid w:val="00574413"/>
    <w:rsid w:val="00575C97"/>
    <w:rsid w:val="005768CF"/>
    <w:rsid w:val="00590808"/>
    <w:rsid w:val="00592886"/>
    <w:rsid w:val="00597740"/>
    <w:rsid w:val="005A2E52"/>
    <w:rsid w:val="005A64E4"/>
    <w:rsid w:val="005C2223"/>
    <w:rsid w:val="005C5192"/>
    <w:rsid w:val="005C6D34"/>
    <w:rsid w:val="005D1D46"/>
    <w:rsid w:val="005D1E13"/>
    <w:rsid w:val="005E1CD4"/>
    <w:rsid w:val="005E439A"/>
    <w:rsid w:val="005F51E3"/>
    <w:rsid w:val="005F591F"/>
    <w:rsid w:val="005F5BB4"/>
    <w:rsid w:val="0061030E"/>
    <w:rsid w:val="0061189E"/>
    <w:rsid w:val="00613A65"/>
    <w:rsid w:val="0062505A"/>
    <w:rsid w:val="006279ED"/>
    <w:rsid w:val="0063175E"/>
    <w:rsid w:val="0063251F"/>
    <w:rsid w:val="006404BA"/>
    <w:rsid w:val="00642AD5"/>
    <w:rsid w:val="00662391"/>
    <w:rsid w:val="0066455A"/>
    <w:rsid w:val="0067140F"/>
    <w:rsid w:val="00673EEF"/>
    <w:rsid w:val="00674A87"/>
    <w:rsid w:val="00675212"/>
    <w:rsid w:val="006806F4"/>
    <w:rsid w:val="0068164D"/>
    <w:rsid w:val="006837FE"/>
    <w:rsid w:val="00690E77"/>
    <w:rsid w:val="00692BAD"/>
    <w:rsid w:val="00695C03"/>
    <w:rsid w:val="006A247B"/>
    <w:rsid w:val="006A24ED"/>
    <w:rsid w:val="006B43F8"/>
    <w:rsid w:val="006B6719"/>
    <w:rsid w:val="006C31CD"/>
    <w:rsid w:val="006C6E57"/>
    <w:rsid w:val="006D6320"/>
    <w:rsid w:val="006E247B"/>
    <w:rsid w:val="006E2BF4"/>
    <w:rsid w:val="006E4C8D"/>
    <w:rsid w:val="006E772E"/>
    <w:rsid w:val="006F2117"/>
    <w:rsid w:val="006F5917"/>
    <w:rsid w:val="006F7137"/>
    <w:rsid w:val="00711491"/>
    <w:rsid w:val="00712E61"/>
    <w:rsid w:val="00712F04"/>
    <w:rsid w:val="007172B2"/>
    <w:rsid w:val="00722CD9"/>
    <w:rsid w:val="00752845"/>
    <w:rsid w:val="00757A91"/>
    <w:rsid w:val="00757E3B"/>
    <w:rsid w:val="00760583"/>
    <w:rsid w:val="00760E2C"/>
    <w:rsid w:val="007632AD"/>
    <w:rsid w:val="00771CE6"/>
    <w:rsid w:val="00772F43"/>
    <w:rsid w:val="00773F9F"/>
    <w:rsid w:val="0079127D"/>
    <w:rsid w:val="00791BD3"/>
    <w:rsid w:val="007A4322"/>
    <w:rsid w:val="007A4763"/>
    <w:rsid w:val="007A4874"/>
    <w:rsid w:val="007B1D25"/>
    <w:rsid w:val="007B346D"/>
    <w:rsid w:val="007B349A"/>
    <w:rsid w:val="007B56E2"/>
    <w:rsid w:val="007B6192"/>
    <w:rsid w:val="007C0233"/>
    <w:rsid w:val="007C4375"/>
    <w:rsid w:val="007C596A"/>
    <w:rsid w:val="007C7FBD"/>
    <w:rsid w:val="007D08A4"/>
    <w:rsid w:val="007D2798"/>
    <w:rsid w:val="007D3C77"/>
    <w:rsid w:val="007E0CB2"/>
    <w:rsid w:val="007F2720"/>
    <w:rsid w:val="007F3B26"/>
    <w:rsid w:val="0080232F"/>
    <w:rsid w:val="008038FF"/>
    <w:rsid w:val="00806BFE"/>
    <w:rsid w:val="00807265"/>
    <w:rsid w:val="00811CC9"/>
    <w:rsid w:val="0081567E"/>
    <w:rsid w:val="00822820"/>
    <w:rsid w:val="00823EA9"/>
    <w:rsid w:val="00824DD6"/>
    <w:rsid w:val="008273EA"/>
    <w:rsid w:val="008321BF"/>
    <w:rsid w:val="00845120"/>
    <w:rsid w:val="008464B0"/>
    <w:rsid w:val="00855964"/>
    <w:rsid w:val="00856931"/>
    <w:rsid w:val="00856A0D"/>
    <w:rsid w:val="00860BE6"/>
    <w:rsid w:val="00861D0B"/>
    <w:rsid w:val="0086298F"/>
    <w:rsid w:val="00865EA7"/>
    <w:rsid w:val="00870315"/>
    <w:rsid w:val="00871CCA"/>
    <w:rsid w:val="0087448C"/>
    <w:rsid w:val="00877B58"/>
    <w:rsid w:val="0088054C"/>
    <w:rsid w:val="00886AC8"/>
    <w:rsid w:val="0089245B"/>
    <w:rsid w:val="00896097"/>
    <w:rsid w:val="00896B28"/>
    <w:rsid w:val="008B1DC6"/>
    <w:rsid w:val="008B39E7"/>
    <w:rsid w:val="008B3C2B"/>
    <w:rsid w:val="008C0DC9"/>
    <w:rsid w:val="008C51B4"/>
    <w:rsid w:val="008C6B72"/>
    <w:rsid w:val="008D2CE4"/>
    <w:rsid w:val="008D3CD3"/>
    <w:rsid w:val="008D4442"/>
    <w:rsid w:val="008E016C"/>
    <w:rsid w:val="008E0DB2"/>
    <w:rsid w:val="008E5A89"/>
    <w:rsid w:val="008F212E"/>
    <w:rsid w:val="00904C43"/>
    <w:rsid w:val="00904DD3"/>
    <w:rsid w:val="00905C2E"/>
    <w:rsid w:val="00906724"/>
    <w:rsid w:val="00911C0E"/>
    <w:rsid w:val="009160EF"/>
    <w:rsid w:val="00931C74"/>
    <w:rsid w:val="00934799"/>
    <w:rsid w:val="00950C7A"/>
    <w:rsid w:val="00954897"/>
    <w:rsid w:val="0095597D"/>
    <w:rsid w:val="00955FAC"/>
    <w:rsid w:val="009626F8"/>
    <w:rsid w:val="00966FC0"/>
    <w:rsid w:val="00970024"/>
    <w:rsid w:val="009700F9"/>
    <w:rsid w:val="00973D63"/>
    <w:rsid w:val="00984111"/>
    <w:rsid w:val="009864DC"/>
    <w:rsid w:val="00990DFC"/>
    <w:rsid w:val="00992A4B"/>
    <w:rsid w:val="00995AC7"/>
    <w:rsid w:val="00996A40"/>
    <w:rsid w:val="00996C94"/>
    <w:rsid w:val="009A1271"/>
    <w:rsid w:val="009A410D"/>
    <w:rsid w:val="009B3503"/>
    <w:rsid w:val="009C085C"/>
    <w:rsid w:val="009C1DE8"/>
    <w:rsid w:val="009C2466"/>
    <w:rsid w:val="009C2E79"/>
    <w:rsid w:val="009C3295"/>
    <w:rsid w:val="009D3812"/>
    <w:rsid w:val="009E6419"/>
    <w:rsid w:val="009F2027"/>
    <w:rsid w:val="00A01AF8"/>
    <w:rsid w:val="00A02BD5"/>
    <w:rsid w:val="00A0522B"/>
    <w:rsid w:val="00A07394"/>
    <w:rsid w:val="00A13D37"/>
    <w:rsid w:val="00A1786F"/>
    <w:rsid w:val="00A246DA"/>
    <w:rsid w:val="00A31C35"/>
    <w:rsid w:val="00A32BD6"/>
    <w:rsid w:val="00A34368"/>
    <w:rsid w:val="00A42BFA"/>
    <w:rsid w:val="00A454FC"/>
    <w:rsid w:val="00A607CC"/>
    <w:rsid w:val="00A63DB3"/>
    <w:rsid w:val="00A7761B"/>
    <w:rsid w:val="00AA27B6"/>
    <w:rsid w:val="00AA42E0"/>
    <w:rsid w:val="00AA7E2F"/>
    <w:rsid w:val="00AB2539"/>
    <w:rsid w:val="00AB6F94"/>
    <w:rsid w:val="00AB7983"/>
    <w:rsid w:val="00AC0244"/>
    <w:rsid w:val="00AC7CD8"/>
    <w:rsid w:val="00AD4407"/>
    <w:rsid w:val="00AD7AAA"/>
    <w:rsid w:val="00AE0962"/>
    <w:rsid w:val="00AE382B"/>
    <w:rsid w:val="00AE4718"/>
    <w:rsid w:val="00AE73C0"/>
    <w:rsid w:val="00AF4593"/>
    <w:rsid w:val="00AF5CC0"/>
    <w:rsid w:val="00AF698D"/>
    <w:rsid w:val="00AF7755"/>
    <w:rsid w:val="00B00C5C"/>
    <w:rsid w:val="00B04944"/>
    <w:rsid w:val="00B049A0"/>
    <w:rsid w:val="00B06957"/>
    <w:rsid w:val="00B158A1"/>
    <w:rsid w:val="00B27F47"/>
    <w:rsid w:val="00B338F7"/>
    <w:rsid w:val="00B50EC8"/>
    <w:rsid w:val="00B65949"/>
    <w:rsid w:val="00B73E54"/>
    <w:rsid w:val="00B75423"/>
    <w:rsid w:val="00B86098"/>
    <w:rsid w:val="00B863A1"/>
    <w:rsid w:val="00B90511"/>
    <w:rsid w:val="00B90725"/>
    <w:rsid w:val="00B948F9"/>
    <w:rsid w:val="00B96368"/>
    <w:rsid w:val="00B9720D"/>
    <w:rsid w:val="00B97B4B"/>
    <w:rsid w:val="00BA1E31"/>
    <w:rsid w:val="00BA2771"/>
    <w:rsid w:val="00BA341B"/>
    <w:rsid w:val="00BB0E84"/>
    <w:rsid w:val="00BB4633"/>
    <w:rsid w:val="00BB6DAF"/>
    <w:rsid w:val="00BC0610"/>
    <w:rsid w:val="00BC695B"/>
    <w:rsid w:val="00BD1D77"/>
    <w:rsid w:val="00BE7A94"/>
    <w:rsid w:val="00BF0E46"/>
    <w:rsid w:val="00C0448E"/>
    <w:rsid w:val="00C0786C"/>
    <w:rsid w:val="00C07FBB"/>
    <w:rsid w:val="00C10686"/>
    <w:rsid w:val="00C21175"/>
    <w:rsid w:val="00C3136E"/>
    <w:rsid w:val="00C345DD"/>
    <w:rsid w:val="00C36F29"/>
    <w:rsid w:val="00C37ACD"/>
    <w:rsid w:val="00C40E96"/>
    <w:rsid w:val="00C44FFA"/>
    <w:rsid w:val="00C45560"/>
    <w:rsid w:val="00C46CEA"/>
    <w:rsid w:val="00C46F26"/>
    <w:rsid w:val="00C47D61"/>
    <w:rsid w:val="00C5629D"/>
    <w:rsid w:val="00C60DBF"/>
    <w:rsid w:val="00C61A13"/>
    <w:rsid w:val="00C66959"/>
    <w:rsid w:val="00C73AF7"/>
    <w:rsid w:val="00C7673B"/>
    <w:rsid w:val="00C81852"/>
    <w:rsid w:val="00C87D7F"/>
    <w:rsid w:val="00C90D6E"/>
    <w:rsid w:val="00C913FA"/>
    <w:rsid w:val="00C95629"/>
    <w:rsid w:val="00CA0644"/>
    <w:rsid w:val="00CA3001"/>
    <w:rsid w:val="00CB190B"/>
    <w:rsid w:val="00CB1DB0"/>
    <w:rsid w:val="00CB2FEE"/>
    <w:rsid w:val="00CB59E2"/>
    <w:rsid w:val="00CB7E1E"/>
    <w:rsid w:val="00CC5FDC"/>
    <w:rsid w:val="00CD13C7"/>
    <w:rsid w:val="00CD797C"/>
    <w:rsid w:val="00CE2E3D"/>
    <w:rsid w:val="00CF3DB2"/>
    <w:rsid w:val="00CF4B83"/>
    <w:rsid w:val="00CF4BA9"/>
    <w:rsid w:val="00CF66C8"/>
    <w:rsid w:val="00D01B85"/>
    <w:rsid w:val="00D0273D"/>
    <w:rsid w:val="00D04A70"/>
    <w:rsid w:val="00D063EE"/>
    <w:rsid w:val="00D06D34"/>
    <w:rsid w:val="00D11D7D"/>
    <w:rsid w:val="00D15864"/>
    <w:rsid w:val="00D22AB6"/>
    <w:rsid w:val="00D22F3C"/>
    <w:rsid w:val="00D23B32"/>
    <w:rsid w:val="00D34F12"/>
    <w:rsid w:val="00D35FC0"/>
    <w:rsid w:val="00D40AF3"/>
    <w:rsid w:val="00D514AC"/>
    <w:rsid w:val="00D63032"/>
    <w:rsid w:val="00D65F43"/>
    <w:rsid w:val="00D7711D"/>
    <w:rsid w:val="00D77263"/>
    <w:rsid w:val="00D775CF"/>
    <w:rsid w:val="00D8262E"/>
    <w:rsid w:val="00D83111"/>
    <w:rsid w:val="00D91564"/>
    <w:rsid w:val="00D923E7"/>
    <w:rsid w:val="00DB033C"/>
    <w:rsid w:val="00DB0BFE"/>
    <w:rsid w:val="00DB4FC1"/>
    <w:rsid w:val="00DC012F"/>
    <w:rsid w:val="00DC5863"/>
    <w:rsid w:val="00DC5CA2"/>
    <w:rsid w:val="00DC7BED"/>
    <w:rsid w:val="00DD1B58"/>
    <w:rsid w:val="00DE33A1"/>
    <w:rsid w:val="00DE625E"/>
    <w:rsid w:val="00DE6B58"/>
    <w:rsid w:val="00DF7369"/>
    <w:rsid w:val="00E12091"/>
    <w:rsid w:val="00E153B4"/>
    <w:rsid w:val="00E16C36"/>
    <w:rsid w:val="00E251E9"/>
    <w:rsid w:val="00E312CA"/>
    <w:rsid w:val="00E318B8"/>
    <w:rsid w:val="00E342DB"/>
    <w:rsid w:val="00E34AF9"/>
    <w:rsid w:val="00E40DD8"/>
    <w:rsid w:val="00E41363"/>
    <w:rsid w:val="00E416A7"/>
    <w:rsid w:val="00E4341D"/>
    <w:rsid w:val="00E53427"/>
    <w:rsid w:val="00E549C5"/>
    <w:rsid w:val="00E56D84"/>
    <w:rsid w:val="00E5722C"/>
    <w:rsid w:val="00E61F3D"/>
    <w:rsid w:val="00E639E4"/>
    <w:rsid w:val="00E65E99"/>
    <w:rsid w:val="00E7274B"/>
    <w:rsid w:val="00E7327B"/>
    <w:rsid w:val="00E762FE"/>
    <w:rsid w:val="00E77DF9"/>
    <w:rsid w:val="00E849F5"/>
    <w:rsid w:val="00E85582"/>
    <w:rsid w:val="00E94056"/>
    <w:rsid w:val="00E961DB"/>
    <w:rsid w:val="00EA5D03"/>
    <w:rsid w:val="00EB1C38"/>
    <w:rsid w:val="00EB2B00"/>
    <w:rsid w:val="00EB4D76"/>
    <w:rsid w:val="00EB7728"/>
    <w:rsid w:val="00ED7013"/>
    <w:rsid w:val="00EE5CF6"/>
    <w:rsid w:val="00EE7C52"/>
    <w:rsid w:val="00EF442F"/>
    <w:rsid w:val="00EF64B1"/>
    <w:rsid w:val="00F04951"/>
    <w:rsid w:val="00F05D71"/>
    <w:rsid w:val="00F1195D"/>
    <w:rsid w:val="00F13529"/>
    <w:rsid w:val="00F22346"/>
    <w:rsid w:val="00F26E74"/>
    <w:rsid w:val="00F3023A"/>
    <w:rsid w:val="00F33DD2"/>
    <w:rsid w:val="00F35662"/>
    <w:rsid w:val="00F56337"/>
    <w:rsid w:val="00F576CF"/>
    <w:rsid w:val="00F64EA2"/>
    <w:rsid w:val="00F6687C"/>
    <w:rsid w:val="00F67C61"/>
    <w:rsid w:val="00F72BF8"/>
    <w:rsid w:val="00F80A88"/>
    <w:rsid w:val="00F82538"/>
    <w:rsid w:val="00F90B0E"/>
    <w:rsid w:val="00F92B89"/>
    <w:rsid w:val="00F958FE"/>
    <w:rsid w:val="00FA04AF"/>
    <w:rsid w:val="00FB5016"/>
    <w:rsid w:val="00FB7B31"/>
    <w:rsid w:val="00FD0583"/>
    <w:rsid w:val="00FD3922"/>
    <w:rsid w:val="00FD527F"/>
    <w:rsid w:val="00FD6748"/>
    <w:rsid w:val="00FD7EB6"/>
    <w:rsid w:val="00FE20A7"/>
    <w:rsid w:val="00FE30B2"/>
    <w:rsid w:val="00FE63C6"/>
    <w:rsid w:val="00FF55A1"/>
    <w:rsid w:val="00FF61BE"/>
    <w:rsid w:val="00FF66DF"/>
    <w:rsid w:val="00FF6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3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F59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0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85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85C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C3F88"/>
    <w:pPr>
      <w:spacing w:after="0" w:line="240" w:lineRule="auto"/>
    </w:pPr>
    <w:rPr>
      <w:rFonts w:ascii="Consolas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C3F88"/>
    <w:rPr>
      <w:rFonts w:ascii="Consolas" w:hAnsi="Consolas" w:cs="Times New Roman"/>
      <w:sz w:val="21"/>
      <w:szCs w:val="21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42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86ACDC063DEF48B6D7C5A00744CF29" ma:contentTypeVersion="0" ma:contentTypeDescription="Create a new document." ma:contentTypeScope="" ma:versionID="e6f9ded1c36c2c9e51e1747abaeb7b56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3DD82AEE-3F32-4275-8E9D-C9D9E689BE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1ED8D5E-0683-4E39-9B29-1E56D0AF96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B30F30-9C4A-48E6-AC2C-7050E2A9F5B6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9</Words>
  <Characters>644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Moore</dc:creator>
  <cp:lastModifiedBy>paulw</cp:lastModifiedBy>
  <cp:revision>2</cp:revision>
  <cp:lastPrinted>2015-06-03T14:45:00Z</cp:lastPrinted>
  <dcterms:created xsi:type="dcterms:W3CDTF">2015-06-04T18:04:00Z</dcterms:created>
  <dcterms:modified xsi:type="dcterms:W3CDTF">2015-06-04T18:04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86ACDC063DEF48B6D7C5A00744CF29</vt:lpwstr>
  </property>
</Properties>
</file>